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20" w:lineRule="auto"/>
        <w:rPr>
          <w:rFonts w:ascii="Times New Roman" w:hAnsi="Times New Roman" w:cs="Times New Roman"/>
          <w:b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i/>
          <w:iCs/>
          <w:sz w:val="32"/>
          <w:szCs w:val="32"/>
        </w:rPr>
        <w:t>Supporting Information</w:t>
      </w:r>
    </w:p>
    <w:p>
      <w:pPr>
        <w:widowControl/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</w:pPr>
    </w:p>
    <w:p>
      <w:pPr>
        <w:widowControl/>
        <w:rPr>
          <w:rFonts w:ascii="Times New Roman" w:hAnsi="Times New Roman" w:eastAsia="等线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eastAsia="等线" w:cs="Times New Roman"/>
          <w:b/>
          <w:bCs/>
          <w:kern w:val="0"/>
          <w:sz w:val="28"/>
          <w:szCs w:val="28"/>
        </w:rPr>
        <w:t>Costunolide Alleviates Hyperglycemia-Induced Diabetic Cardiomyopathy by Inhibiting Inflammatory Responses and Oxidative Stress</w:t>
      </w: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.</w:t>
      </w:r>
      <w:r>
        <w:rPr>
          <w:rFonts w:ascii="Times New Roman" w:hAnsi="Times New Roman" w:cs="Times New Roman"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rimer sequences for qPCR assay.</w:t>
      </w:r>
    </w:p>
    <w:tbl>
      <w:tblPr>
        <w:tblStyle w:val="7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328"/>
        <w:gridCol w:w="54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14" w:hRule="atLeast"/>
        </w:trPr>
        <w:tc>
          <w:tcPr>
            <w:tcW w:w="1756" w:type="dxa"/>
            <w:tcBorders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Gene Name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Specie</w:t>
            </w:r>
          </w:p>
        </w:tc>
        <w:tc>
          <w:tcPr>
            <w:tcW w:w="5436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rimers (5` - 3`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1a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TGGCCTTGGAGGAAACTTTG</w:t>
            </w:r>
          </w:p>
          <w:p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CTTGGAAACCTTGTGGA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4a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CTGGCACAAAAGGGACGAG</w:t>
            </w:r>
          </w:p>
          <w:p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ACGTGGCCGAGAATT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fb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CCAGATCCTGTCCAAACTAAGG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CTCTTTAGCATAGTAGTCC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yh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CAGAACACCAGCCTCATCAACCAG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TTCTCCTCTGCGTTCCTAC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Ino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GGAGTGACGGCAAACATGACT</w:t>
            </w:r>
          </w:p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GATGCACAACTGGGT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1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TCGCAGCAGCACATCAACAAGAG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AGGTCCACGGGAAAGACA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CTCCCAACAGACCTGTCTATAC</w:t>
            </w:r>
          </w:p>
          <w:p>
            <w:pPr>
              <w:tabs>
                <w:tab w:val="left" w:pos="901"/>
              </w:tabs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CCATTGCACAACTCTTTT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n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ATGTCTCAGCCTCTTCTCATTC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GCTTGTCACTCGAATTTT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l-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TCACCTGCTGCTACTCATTCACCA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TACAGCTTCTTTGGGACACC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fe2l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TCTTGGAGTAAGTCGAGAAGTGT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GTTGAAACTGAGCGAAA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mox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GTTGAAACTGAGCGAAAAAGGC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GCCGTGTAGATATGGTACA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t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CTACCTCATGAAGATCCTGACC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CACAGCTTCTCTTTGATG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1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CTCACAGCAGCATCTCGACAAGAG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TCCACGGGCAAGACATAGGT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l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ACTTCCAGCCAGTTGCCTTCTTG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TGGTCTGTTGTGGGTGGTAT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n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ATGTCTCAGCCTCTTCTCATTC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GCTTGTCACTCGAATTTT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yh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CCAGAACACCAGCCTCATCAACC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CACCGCCTCCTCCACC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1a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TGTTGGTCCTGCTGGCAAGAATG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GTCACCTTGTTCGCCTGTC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fb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GACCGCAACAACGCAATCTATGAC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CTGGCACTGCTTCCCGAA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6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tb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436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:AAGTCCCTCACCCTCCCAAAAG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:AAGCAATGCTGTCACCTTCCC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eastAsia="宋体" w:cs="Times New Roman"/>
          <w:b/>
          <w:bCs/>
          <w:sz w:val="32"/>
          <w:szCs w:val="32"/>
        </w:rPr>
      </w:pPr>
    </w:p>
    <w:p>
      <w:pPr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eastAsia="Arial Unicode MS" w:cs="Times New Roman"/>
          <w:b/>
          <w:color w:val="000000"/>
          <w:sz w:val="24"/>
          <w:szCs w:val="24"/>
        </w:rPr>
        <w:t xml:space="preserve"> Table S2.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Echocardiographic parameters of T1DM mice</w:t>
      </w:r>
    </w:p>
    <w:tbl>
      <w:tblPr>
        <w:tblStyle w:val="7"/>
        <w:tblW w:w="8330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040"/>
        <w:gridCol w:w="2040"/>
        <w:gridCol w:w="221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>
                      <wp:simplePos x="0" y="0"/>
                      <wp:positionH relativeFrom="column">
                        <wp:posOffset>-919480</wp:posOffset>
                      </wp:positionH>
                      <wp:positionV relativeFrom="paragraph">
                        <wp:posOffset>118745</wp:posOffset>
                      </wp:positionV>
                      <wp:extent cx="843280" cy="237490"/>
                      <wp:effectExtent l="0" t="0" r="10160" b="635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3280" cy="2374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/>
                              </w:txbxContent>
                            </wps:txbx>
                            <wps:bodyPr wrap="none" upright="1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72.4pt;margin-top:9.35pt;height:18.7pt;width:66.4pt;mso-wrap-style:none;z-index:-251653120;mso-width-relative:page;mso-height-relative:page;" fillcolor="#FFFFFF" filled="t" stroked="f" coordsize="21600,21600" o:gfxdata="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00y2v2QAAAAoBAAAPAAAAAAAAAAEA&#10;IAAAACIAAABkcnMvZG93bnJldi54bWxQSwECFAAUAAAACACHTuJAqS2RZdUBAACcAwAADgAAAAAA&#10;AAABACAAAAAoAQAAZHJzL2Uyb0RvYy54bWxQSwUGAAAAAAYABgBZAQAAbwUAAAAA&#10;">
                      <v:fill on="t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>
                      <wp:simplePos x="0" y="0"/>
                      <wp:positionH relativeFrom="column">
                        <wp:posOffset>632460</wp:posOffset>
                      </wp:positionH>
                      <wp:positionV relativeFrom="paragraph">
                        <wp:posOffset>60325</wp:posOffset>
                      </wp:positionV>
                      <wp:extent cx="601980" cy="237490"/>
                      <wp:effectExtent l="0" t="0" r="7620" b="635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1980" cy="2374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int="eastAsia"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Groups</w:t>
                                  </w:r>
                                </w:p>
                              </w:txbxContent>
                            </wps:txbx>
                            <wps:bodyPr wrap="none" upright="1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49.8pt;margin-top:4.75pt;height:18.7pt;width:47.4pt;mso-wrap-style:none;z-index:-251656192;mso-width-relative:page;mso-height-relative:page;" fillcolor="#FFFFFF" filled="t" stroked="f" coordsize="21600,21600" o:gfxdata="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CCEcOf1gAAAAcBAAAPAAAAAAAAAAEAIAAA&#10;ACIAAABkcnMvZG93bnJldi54bWxQSwECFAAUAAAACACHTuJAxARjatUBAACcAwAADgAAAAAAAAAB&#10;ACAAAAAlAQAAZHJzL2Uyb0RvYy54bWxQSwUGAAAAAAYABgBZAQAAbAUAAAAA&#10;">
                      <v:fill on="t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Group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-10160</wp:posOffset>
                      </wp:positionV>
                      <wp:extent cx="1296670" cy="605155"/>
                      <wp:effectExtent l="1905" t="4445" r="12065" b="15240"/>
                      <wp:wrapNone/>
                      <wp:docPr id="7" name="直接箭头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6670" cy="605155"/>
                              </a:xfrm>
                              <a:prstGeom prst="straightConnector1">
                                <a:avLst/>
                              </a:prstGeom>
                              <a:ln w="6350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margin-left:-6.15pt;margin-top:-0.8pt;height:47.65pt;width:102.1pt;z-index:251661312;mso-width-relative:page;mso-height-relative:page;" filled="f" stroked="t" coordsize="21600,21600" o:gfxdata="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KWinTDYAAAACQEAAA8AAAAAAAAAAQAgAAAAIgAAAGRycy9kb3du&#10;cmV2LnhtbFBLAQIUABQAAAAIAIdO4kCB0c3O/wEAAPEDAAAOAAAAAAAAAAEAIAAAACcBAABkcnMv&#10;ZTJvRG9jLnhtbFBLBQYAAAAABgAGAFkBAACYBQAAAAA=&#10;">
                      <v:fill on="f" focussize="0,0"/>
                      <v:stroke weight="0.5pt" color="#000000" joinstyle="round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20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153035</wp:posOffset>
                      </wp:positionV>
                      <wp:extent cx="462280" cy="237490"/>
                      <wp:effectExtent l="0" t="0" r="10160" b="635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2280" cy="2374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int="eastAsia"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CON</w:t>
                                  </w:r>
                                </w:p>
                              </w:txbxContent>
                            </wps:txbx>
                            <wps:bodyPr wrap="none" upright="1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5.65pt;margin-top:12.05pt;height:18.7pt;width:36.4pt;mso-wrap-style:none;z-index:-251654144;mso-width-relative:page;mso-height-relative:page;" fillcolor="#FFFFFF" filled="t" stroked="f" coordsize="21600,21600" o:gfxdata="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k0gX4dYAAAAIAQAADwAAAAAAAAABACAA&#10;AAAiAAAAZHJzL2Rvd25yZXYueG1sUEsBAhQAFAAAAAgAh07iQMesaWbWAQAAnAMAAA4AAAAAAAAA&#10;AQAgAAAAJQEAAGRycy9lMm9Eb2MueG1sUEsFBgAAAAAGAAYAWQEAAG0FAAAAAA==&#10;">
                      <v:fill on="t" focussize="0,0"/>
                      <v:stroke on="f"/>
                      <v:imagedata o:title=""/>
                      <o:lock v:ext="edit" aspectratio="f"/>
                      <v:textbox style="mso-fit-shape-to-text:t;">
                        <w:txbxContent>
                          <w:p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/>
                                <w:sz w:val="20"/>
                                <w:szCs w:val="20"/>
                              </w:rPr>
                              <w:t>C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25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STZ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Vehicl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o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EF,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70.02 ± 7.309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57.95 ± 5.624  ##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68.32 ± 5.077  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FS,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39.16 ± 6.08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30.11 ± 3.925  #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37.16 ± 3.624  *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VDS（mm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2.175 ± 0.309 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2.545 ± 0.277 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1.992 ± 0.3733 *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VDD（mm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3.567 ± 0.2132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3.637 ± 0.318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3.155 ± 0.4651 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VAW;s（mm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1.476 ± 0.121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1.719 ± 0.5517 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1.310 ± 0.3079  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VAW;d（mm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1.029 ± 0.1172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1.323 ± 0.5419  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0.919 ± 0.3156   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VPW;s（mm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1.310 ± 0.2135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0.977 ± 0.2047 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1.193 ± 0.2892    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40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pStyle w:val="5"/>
              <w:widowControl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LVPW;d（mm）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0.882 ± 0.1484 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0.730 ± 0.2113  #   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BFBFBF"/>
          </w:tcPr>
          <w:p>
            <w:pP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 xml:space="preserve">0.798 ± 0.2815     </w:t>
            </w:r>
          </w:p>
        </w:tc>
      </w:tr>
    </w:tbl>
    <w:p>
      <w:pPr>
        <w:rPr>
          <w:rFonts w:ascii="Times New Roman" w:hAnsi="Times New Roman" w:eastAsia="等线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Parameters were showed as mean </w:t>
      </w:r>
      <w:r>
        <w:rPr>
          <w:rFonts w:ascii="Times New Roman" w:hAnsi="Times New Roman" w:eastAsia="Arial Unicode MS" w:cs="Times New Roman"/>
          <w:color w:val="000000"/>
          <w:kern w:val="0"/>
          <w:sz w:val="20"/>
          <w:szCs w:val="20"/>
        </w:rPr>
        <w:t xml:space="preserve">± 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SEM, n = 6 per group; 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5, #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1 and ##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01, CON v.s. STZ group; 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5, *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1 and **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01, STZ v.s. STZ+Cos group. </w:t>
      </w:r>
    </w:p>
    <w:p>
      <w:pPr>
        <w:autoSpaceDE w:val="0"/>
        <w:rPr>
          <w:rFonts w:ascii="Times New Roman" w:hAnsi="Times New Roman" w:cs="Times New Roman"/>
        </w:rPr>
      </w:pPr>
    </w:p>
    <w:p>
      <w:pPr>
        <w:autoSpaceDE w:val="0"/>
        <w:spacing w:line="480" w:lineRule="auto"/>
        <w:rPr>
          <w:rFonts w:ascii="Times New Roman" w:hAnsi="Times New Roman" w:cs="Times New Roman"/>
          <w:sz w:val="36"/>
          <w:szCs w:val="36"/>
        </w:rPr>
      </w:pPr>
    </w:p>
    <w:p>
      <w:pPr>
        <w:autoSpaceDE w:val="0"/>
        <w:spacing w:line="480" w:lineRule="auto"/>
        <w:rPr>
          <w:rFonts w:ascii="Times New Roman" w:hAnsi="Times New Roman" w:cs="Times New Roman"/>
          <w:sz w:val="36"/>
          <w:szCs w:val="36"/>
        </w:rPr>
      </w:pPr>
    </w:p>
    <w:p>
      <w:pPr>
        <w:autoSpaceDE w:val="0"/>
        <w:spacing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drawing>
          <wp:inline distT="0" distB="0" distL="114300" distR="114300">
            <wp:extent cx="2407920" cy="2438400"/>
            <wp:effectExtent l="0" t="0" r="0" b="0"/>
            <wp:docPr id="3" name="图片 3" descr="16565531386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5655313869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0792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>
        <w:rPr>
          <w:rFonts w:ascii="Times New Roman" w:hAnsi="Times New Roman" w:cs="Times New Roman"/>
          <w:bCs/>
          <w:sz w:val="24"/>
          <w:szCs w:val="24"/>
        </w:rPr>
        <w:t>RT-</w:t>
      </w:r>
      <w:r>
        <w:rPr>
          <w:rFonts w:ascii="Times New Roman" w:hAnsi="Times New Roman" w:cs="Times New Roman"/>
          <w:sz w:val="24"/>
        </w:rPr>
        <w:t>qPCR analysis of BNP mRNA level in cardiac tissues. Date was normalized to β-actin and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were showed as mean</w:t>
      </w:r>
      <w:r>
        <w:rPr>
          <w:rFonts w:ascii="Times New Roman" w:hAnsi="Times New Roman" w:eastAsia="Arial Unicode MS" w:cs="Times New Roman"/>
          <w:color w:val="000000"/>
          <w:kern w:val="0"/>
          <w:sz w:val="20"/>
          <w:szCs w:val="20"/>
        </w:rPr>
        <w:t>±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>SEM; n = 6 per group.</w:t>
      </w:r>
      <w:r>
        <w:rPr>
          <w:rFonts w:hint="eastAsia" w:ascii="Times New Roman" w:hAnsi="Times New Roman" w:eastAsia="Arial Unicode MS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5, #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1 and ##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01, CON v.s. STZ group; 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5, *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1 and **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01, STZ v.s. STZ+Cos group. </w:t>
      </w:r>
    </w:p>
    <w:p>
      <w:pPr>
        <w:autoSpaceDE w:val="0"/>
        <w:spacing w:line="480" w:lineRule="auto"/>
        <w:rPr>
          <w:rFonts w:ascii="Times New Roman" w:hAnsi="Times New Roman" w:cs="Times New Roman"/>
          <w:sz w:val="24"/>
        </w:rPr>
      </w:pPr>
    </w:p>
    <w:p>
      <w:pPr>
        <w:autoSpaceDE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3360420" cy="2636520"/>
            <wp:effectExtent l="0" t="0" r="7620" b="0"/>
            <wp:docPr id="10" name="图片 10" descr="16714151850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67141518507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6042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2.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Intracellular ROS detection via DHE staining in cardiac tissues. Heart tissues with red fluorescence indicated elevated intracellular ROS level [scale bar = 20 μm].</w:t>
      </w:r>
    </w:p>
    <w:p>
      <w:pPr>
        <w:autoSpaceDE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autoSpaceDE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2148840" cy="2087880"/>
            <wp:effectExtent l="0" t="0" r="0" b="0"/>
            <wp:docPr id="13" name="图片 13" descr="16719791777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67197917775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4884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autoSpaceDE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3.</w:t>
      </w:r>
      <w:r>
        <w:rPr>
          <w:rFonts w:ascii="Times New Roman" w:hAnsi="Times New Roman" w:cs="Times New Roman"/>
          <w:sz w:val="24"/>
        </w:rPr>
        <w:t xml:space="preserve"> MTT assay was performed to evaluate the cytotoxicity of Cos in H9c2 cells. The dosage of 2.5 and 5 μM were chosen as appropriate dose for the further </w:t>
      </w:r>
      <w:r>
        <w:rPr>
          <w:rFonts w:ascii="Times New Roman" w:hAnsi="Times New Roman" w:cs="Times New Roman"/>
          <w:i/>
          <w:iCs/>
          <w:sz w:val="24"/>
        </w:rPr>
        <w:t>in vitro</w:t>
      </w:r>
      <w:r>
        <w:rPr>
          <w:rFonts w:ascii="Times New Roman" w:hAnsi="Times New Roman" w:cs="Times New Roman"/>
          <w:sz w:val="24"/>
        </w:rPr>
        <w:t xml:space="preserve"> experiments. </w:t>
      </w:r>
    </w:p>
    <w:p>
      <w:pPr>
        <w:autoSpaceDE w:val="0"/>
        <w:spacing w:line="480" w:lineRule="auto"/>
        <w:rPr>
          <w:rFonts w:ascii="Times New Roman" w:hAnsi="Times New Roman" w:cs="Times New Roman"/>
          <w:sz w:val="24"/>
        </w:rPr>
      </w:pPr>
    </w:p>
    <w:p>
      <w:pPr>
        <w:autoSpaceDE w:val="0"/>
        <w:spacing w:line="480" w:lineRule="auto"/>
        <w:rPr>
          <w:rFonts w:ascii="Times New Roman" w:hAnsi="Times New Roman" w:cs="Times New Roman"/>
          <w:sz w:val="24"/>
        </w:rPr>
      </w:pPr>
    </w:p>
    <w:p>
      <w:pPr>
        <w:autoSpaceDE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drawing>
          <wp:inline distT="0" distB="0" distL="114300" distR="114300">
            <wp:extent cx="2497455" cy="1760855"/>
            <wp:effectExtent l="0" t="0" r="0" b="0"/>
            <wp:docPr id="4" name="图片 4" descr="1671330052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71330052247"/>
                    <pic:cNvPicPr>
                      <a:picLocks noChangeAspect="1"/>
                    </pic:cNvPicPr>
                  </pic:nvPicPr>
                  <pic:blipFill>
                    <a:blip r:embed="rId8"/>
                    <a:srcRect t="5737"/>
                    <a:stretch>
                      <a:fillRect/>
                    </a:stretch>
                  </pic:blipFill>
                  <pic:spPr>
                    <a:xfrm>
                      <a:off x="0" y="0"/>
                      <a:ext cx="2502636" cy="176473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>
        <w:rPr>
          <w:rFonts w:ascii="Times New Roman" w:hAnsi="Times New Roman" w:cs="Times New Roman"/>
          <w:bCs/>
          <w:sz w:val="24"/>
          <w:szCs w:val="24"/>
        </w:rPr>
        <w:t>Immunoblotting analysis of nuclear NF-κB p65 subunit and cytosolic NF-κB p65 levels in H9c2 cells. H9c2 cells were pretreatment with costunolide for 1 h, followed by exposure of HG (33 mM) for 2 h. LaminB and GAPDH were used as loading control for either nuclear and cytosolic proteins.</w:t>
      </w:r>
    </w:p>
    <w:p>
      <w:pPr>
        <w:autoSpaceDE w:val="0"/>
        <w:rPr>
          <w:rFonts w:ascii="Times New Roman" w:hAnsi="Times New Roman" w:cs="Times New Roman"/>
          <w:bCs/>
          <w:sz w:val="24"/>
          <w:szCs w:val="24"/>
        </w:rPr>
      </w:pPr>
    </w:p>
    <w:p>
      <w:pPr>
        <w:autoSpaceDE w:val="0"/>
        <w:rPr>
          <w:rFonts w:ascii="Times New Roman" w:hAnsi="Times New Roman" w:cs="Times New Roman"/>
          <w:b/>
          <w:sz w:val="24"/>
          <w:szCs w:val="24"/>
        </w:rPr>
      </w:pPr>
    </w:p>
    <w:p>
      <w:pPr>
        <w:autoSpaceDE w:val="0"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3200400" cy="2194560"/>
            <wp:effectExtent l="0" t="0" r="0" b="0"/>
            <wp:docPr id="1" name="图片 1" descr="1671335466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7133546616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5. </w:t>
      </w:r>
      <w:r>
        <w:rPr>
          <w:rFonts w:ascii="Times New Roman" w:hAnsi="Times New Roman" w:cs="Times New Roman"/>
          <w:sz w:val="24"/>
        </w:rPr>
        <w:t>Relative protein levels of Nrf-2 and HO-1 were quantified by Image J. Data are expressed as mean ± SEM, n=3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5, #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1 and ###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01, CON v.s. </w:t>
      </w:r>
      <w:r>
        <w:rPr>
          <w:rFonts w:hint="eastAsia" w:ascii="Times New Roman" w:hAnsi="Times New Roman" w:eastAsia="Arial Unicode MS" w:cs="Times New Roman"/>
          <w:color w:val="000000"/>
          <w:sz w:val="24"/>
          <w:szCs w:val="24"/>
          <w:lang w:val="en-US" w:eastAsia="zh-CN"/>
        </w:rPr>
        <w:t>HG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group; 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5, *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1 and *** </w:t>
      </w:r>
      <w:r>
        <w:rPr>
          <w:rFonts w:ascii="Times New Roman" w:hAnsi="Times New Roman" w:eastAsia="Arial Unicode MS" w:cs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&lt; 0.001, </w:t>
      </w:r>
      <w:r>
        <w:rPr>
          <w:rFonts w:hint="eastAsia" w:ascii="Times New Roman" w:hAnsi="Times New Roman" w:eastAsia="Arial Unicode MS" w:cs="Times New Roman"/>
          <w:color w:val="000000"/>
          <w:sz w:val="24"/>
          <w:szCs w:val="24"/>
          <w:lang w:val="en-US" w:eastAsia="zh-CN"/>
        </w:rPr>
        <w:t>HG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 v.s. </w:t>
      </w:r>
      <w:r>
        <w:rPr>
          <w:rFonts w:hint="eastAsia" w:ascii="Times New Roman" w:hAnsi="Times New Roman" w:eastAsia="Arial Unicode MS" w:cs="Times New Roman"/>
          <w:color w:val="000000"/>
          <w:sz w:val="24"/>
          <w:szCs w:val="24"/>
          <w:lang w:val="en-US" w:eastAsia="zh-CN"/>
        </w:rPr>
        <w:t>HG</w:t>
      </w:r>
      <w:r>
        <w:rPr>
          <w:rFonts w:ascii="Times New Roman" w:hAnsi="Times New Roman" w:eastAsia="Arial Unicode MS" w:cs="Times New Roman"/>
          <w:color w:val="000000"/>
          <w:sz w:val="24"/>
          <w:szCs w:val="24"/>
        </w:rPr>
        <w:t xml:space="preserve">+Cos group. </w:t>
      </w:r>
    </w:p>
    <w:p>
      <w:pPr>
        <w:rPr>
          <w:rFonts w:ascii="Times New Roman" w:hAnsi="Times New Roman" w:cs="Times New Roman"/>
          <w:sz w:val="15"/>
          <w:szCs w:val="15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00" w:usb3="00000000" w:csb0="00040000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sz w:val="22"/>
                              <w:szCs w:val="22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sz w:val="22"/>
                        <w:szCs w:val="22"/>
                      </w:rPr>
                      <w:instrText xml:space="preserve"> PAGE  \* MERGEFORMAT </w:instrText>
                    </w:r>
                    <w:r>
                      <w:rPr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sz w:val="22"/>
                        <w:szCs w:val="22"/>
                      </w:rPr>
                      <w:t>1</w:t>
                    </w:r>
                    <w:r>
                      <w:rPr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MDYwMWEyMWE0NjcxNTY2YWU1YjcwYTIxOTZiYzgifQ=="/>
  </w:docVars>
  <w:rsids>
    <w:rsidRoot w:val="00E36CB5"/>
    <w:rsid w:val="00334F2E"/>
    <w:rsid w:val="003842AF"/>
    <w:rsid w:val="005A731D"/>
    <w:rsid w:val="0065772E"/>
    <w:rsid w:val="00674047"/>
    <w:rsid w:val="007F0FB8"/>
    <w:rsid w:val="008D5018"/>
    <w:rsid w:val="00AF5474"/>
    <w:rsid w:val="00D004B9"/>
    <w:rsid w:val="00D41875"/>
    <w:rsid w:val="00DE52DB"/>
    <w:rsid w:val="00E36CB5"/>
    <w:rsid w:val="00EB3E9D"/>
    <w:rsid w:val="05C15910"/>
    <w:rsid w:val="0AEC7358"/>
    <w:rsid w:val="0F544B86"/>
    <w:rsid w:val="10BB4DB5"/>
    <w:rsid w:val="11851DB1"/>
    <w:rsid w:val="11AC23D8"/>
    <w:rsid w:val="144357A0"/>
    <w:rsid w:val="158456D1"/>
    <w:rsid w:val="15D23D10"/>
    <w:rsid w:val="17CE7E40"/>
    <w:rsid w:val="18EA5F28"/>
    <w:rsid w:val="19550961"/>
    <w:rsid w:val="19856109"/>
    <w:rsid w:val="1DD90985"/>
    <w:rsid w:val="218B3D1E"/>
    <w:rsid w:val="22E67D68"/>
    <w:rsid w:val="237F00C3"/>
    <w:rsid w:val="2491462C"/>
    <w:rsid w:val="2752682D"/>
    <w:rsid w:val="2A3562A1"/>
    <w:rsid w:val="33F56F67"/>
    <w:rsid w:val="38433742"/>
    <w:rsid w:val="390D45FE"/>
    <w:rsid w:val="3954442D"/>
    <w:rsid w:val="3F0F4063"/>
    <w:rsid w:val="46EA009B"/>
    <w:rsid w:val="49027AC2"/>
    <w:rsid w:val="49C31C72"/>
    <w:rsid w:val="4A1D48B6"/>
    <w:rsid w:val="4CB41A7D"/>
    <w:rsid w:val="4CE70AA9"/>
    <w:rsid w:val="4CEF3B1A"/>
    <w:rsid w:val="4D8C1650"/>
    <w:rsid w:val="4DAF74FB"/>
    <w:rsid w:val="4E4A3E39"/>
    <w:rsid w:val="4E604FB7"/>
    <w:rsid w:val="50137280"/>
    <w:rsid w:val="513C75D3"/>
    <w:rsid w:val="52547E4F"/>
    <w:rsid w:val="53454926"/>
    <w:rsid w:val="53827904"/>
    <w:rsid w:val="54BA1805"/>
    <w:rsid w:val="564F4047"/>
    <w:rsid w:val="57C5180C"/>
    <w:rsid w:val="57C95D99"/>
    <w:rsid w:val="5881355F"/>
    <w:rsid w:val="59DC58C0"/>
    <w:rsid w:val="5BA75F00"/>
    <w:rsid w:val="605660D3"/>
    <w:rsid w:val="60AC046E"/>
    <w:rsid w:val="610E27AB"/>
    <w:rsid w:val="62D5031E"/>
    <w:rsid w:val="65F16C53"/>
    <w:rsid w:val="68FC5484"/>
    <w:rsid w:val="6C1A16D4"/>
    <w:rsid w:val="6FCB00C9"/>
    <w:rsid w:val="743259B5"/>
    <w:rsid w:val="76825301"/>
    <w:rsid w:val="7C396292"/>
    <w:rsid w:val="7C7A50A1"/>
    <w:rsid w:val="7D0821F2"/>
    <w:rsid w:val="7D86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uiPriority w:val="99"/>
    <w:rPr>
      <w:sz w:val="21"/>
      <w:szCs w:val="21"/>
    </w:rPr>
  </w:style>
  <w:style w:type="character" w:customStyle="1" w:styleId="11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9"/>
    <w:link w:val="2"/>
    <w:semiHidden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4">
    <w:name w:val="批注主题 字符"/>
    <w:basedOn w:val="13"/>
    <w:link w:val="6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69</Words>
  <Characters>3181</Characters>
  <Lines>25</Lines>
  <Paragraphs>7</Paragraphs>
  <TotalTime>2</TotalTime>
  <ScaleCrop>false</ScaleCrop>
  <LinksUpToDate>false</LinksUpToDate>
  <CharactersWithSpaces>365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2:02:00Z</dcterms:created>
  <dc:creator>lenovo</dc:creator>
  <cp:lastModifiedBy>forze</cp:lastModifiedBy>
  <dcterms:modified xsi:type="dcterms:W3CDTF">2023-01-10T09:46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7BACC6537A140FE8919D06A2AEA5300</vt:lpwstr>
  </property>
</Properties>
</file>